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 xml:space="preserve">S4 Table. Regression model* demonstrating the association of exposure variables (variable of interest after rescaling: number of claims per 100 physicians per state) with in-hospital mortality of patients undergoing cranial neurosurgical procedures 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1501"/>
        <w:gridCol w:w="1415"/>
        <w:gridCol w:w="1451"/>
        <w:gridCol w:w="1447"/>
        <w:gridCol w:w="1474"/>
      </w:tblGrid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</w:tc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onfidence Interval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claims per 100 physicians per stat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74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993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  <w:tab/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CI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eurosurgeons per 100,000 population per stat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62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02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65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36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teaching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72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non-teaching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93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dsiz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yer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paye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.5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.7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te paye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35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id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r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 America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br/>
        <w:t>*Logistic regression mode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00:43:00Z</dcterms:created>
  <dc:creator>Kimon Bekelis</dc:creator>
  <dc:description/>
  <cp:keywords/>
  <dc:language>en-US</dc:language>
  <cp:lastModifiedBy>Kimon Bekelis</cp:lastModifiedBy>
  <dcterms:modified xsi:type="dcterms:W3CDTF">2015-02-14T00:43:00Z</dcterms:modified>
  <cp:revision>1</cp:revision>
  <dc:subject/>
  <dc:title/>
</cp:coreProperties>
</file>